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65E2E" w14:textId="49690C4B" w:rsidR="00483828" w:rsidRDefault="00483828" w:rsidP="004838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E40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-synonymous mutations observed on S and N protei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40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E405D8">
        <w:rPr>
          <w:rFonts w:ascii="Times New Roman" w:hAnsi="Times New Roman" w:cs="Times New Roman"/>
          <w:color w:val="000000" w:themeColor="text1"/>
          <w:sz w:val="24"/>
          <w:szCs w:val="24"/>
        </w:rPr>
        <w:t>amma variant</w:t>
      </w:r>
    </w:p>
    <w:tbl>
      <w:tblPr>
        <w:tblStyle w:val="TableGrid"/>
        <w:tblW w:w="5272" w:type="pct"/>
        <w:tblLook w:val="04E0" w:firstRow="1" w:lastRow="1" w:firstColumn="1" w:lastColumn="0" w:noHBand="0" w:noVBand="1"/>
      </w:tblPr>
      <w:tblGrid>
        <w:gridCol w:w="1044"/>
        <w:gridCol w:w="1025"/>
        <w:gridCol w:w="824"/>
        <w:gridCol w:w="1098"/>
        <w:gridCol w:w="939"/>
        <w:gridCol w:w="1043"/>
        <w:gridCol w:w="1025"/>
        <w:gridCol w:w="824"/>
        <w:gridCol w:w="1098"/>
        <w:gridCol w:w="939"/>
      </w:tblGrid>
      <w:tr w:rsidR="00483828" w:rsidRPr="00DA11CA" w14:paraId="72658482" w14:textId="77777777" w:rsidTr="006F190D">
        <w:trPr>
          <w:trHeight w:val="430"/>
        </w:trPr>
        <w:tc>
          <w:tcPr>
            <w:tcW w:w="5000" w:type="pct"/>
            <w:gridSpan w:val="10"/>
          </w:tcPr>
          <w:p w14:paraId="65A7D364" w14:textId="77777777" w:rsidR="00483828" w:rsidRPr="00DA11CA" w:rsidRDefault="00483828" w:rsidP="006F19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RAZIL VARIANT LINEAGE P.1 </w:t>
            </w:r>
            <w:r w:rsidRPr="00DA11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/501Y.V3</w:t>
            </w:r>
          </w:p>
        </w:tc>
      </w:tr>
      <w:tr w:rsidR="00483828" w:rsidRPr="00DA11CA" w14:paraId="4D99F950" w14:textId="77777777" w:rsidTr="006F190D">
        <w:trPr>
          <w:trHeight w:val="196"/>
        </w:trPr>
        <w:tc>
          <w:tcPr>
            <w:tcW w:w="2500" w:type="pct"/>
            <w:gridSpan w:val="5"/>
          </w:tcPr>
          <w:p w14:paraId="3B995F9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SURFACE GLYCO PROTEIN</w:t>
            </w:r>
          </w:p>
        </w:tc>
        <w:tc>
          <w:tcPr>
            <w:tcW w:w="2500" w:type="pct"/>
            <w:gridSpan w:val="5"/>
          </w:tcPr>
          <w:p w14:paraId="05F61BED" w14:textId="77777777" w:rsidR="00483828" w:rsidRPr="00DA11CA" w:rsidRDefault="00483828" w:rsidP="006F19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NUCLEOCAPSID PHOSPHOPROTEIN</w:t>
            </w:r>
          </w:p>
        </w:tc>
      </w:tr>
      <w:tr w:rsidR="00483828" w:rsidRPr="00DA11CA" w14:paraId="7BDA9B51" w14:textId="77777777" w:rsidTr="006F190D">
        <w:trPr>
          <w:trHeight w:val="295"/>
        </w:trPr>
        <w:tc>
          <w:tcPr>
            <w:tcW w:w="529" w:type="pct"/>
          </w:tcPr>
          <w:p w14:paraId="26FE3DF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20" w:type="pct"/>
          </w:tcPr>
          <w:p w14:paraId="029C06A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8" w:type="pct"/>
          </w:tcPr>
          <w:p w14:paraId="36B7C09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7" w:type="pct"/>
          </w:tcPr>
          <w:p w14:paraId="4263E96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74" w:type="pct"/>
          </w:tcPr>
          <w:p w14:paraId="0DFDD3A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vel</w:t>
            </w: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utations</w:t>
            </w:r>
          </w:p>
        </w:tc>
        <w:tc>
          <w:tcPr>
            <w:tcW w:w="529" w:type="pct"/>
          </w:tcPr>
          <w:p w14:paraId="5DADB98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20" w:type="pct"/>
          </w:tcPr>
          <w:p w14:paraId="6CB4818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8" w:type="pct"/>
          </w:tcPr>
          <w:p w14:paraId="63D93AE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7" w:type="pct"/>
          </w:tcPr>
          <w:p w14:paraId="1FB5B8A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74" w:type="pct"/>
          </w:tcPr>
          <w:p w14:paraId="197A1831" w14:textId="77777777" w:rsidR="00483828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vel</w:t>
            </w:r>
          </w:p>
          <w:p w14:paraId="7BFEDFB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utations</w:t>
            </w:r>
          </w:p>
        </w:tc>
      </w:tr>
      <w:tr w:rsidR="00483828" w:rsidRPr="00DA11CA" w14:paraId="38D730F0" w14:textId="77777777" w:rsidTr="006F190D">
        <w:trPr>
          <w:trHeight w:val="2421"/>
        </w:trPr>
        <w:tc>
          <w:tcPr>
            <w:tcW w:w="529" w:type="pct"/>
          </w:tcPr>
          <w:p w14:paraId="0C85793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42250</w:t>
            </w:r>
          </w:p>
          <w:p w14:paraId="778850D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392B08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D8B3CA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42248</w:t>
            </w:r>
          </w:p>
          <w:p w14:paraId="11A1C38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5D7FB2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9C9BA9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Z320527</w:t>
            </w:r>
          </w:p>
        </w:tc>
        <w:tc>
          <w:tcPr>
            <w:tcW w:w="520" w:type="pct"/>
          </w:tcPr>
          <w:p w14:paraId="5B08F78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X39425</w:t>
            </w:r>
          </w:p>
          <w:p w14:paraId="020C850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5843F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34668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X39401</w:t>
            </w:r>
          </w:p>
          <w:p w14:paraId="734EF77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7FAE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E0463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WB70053</w:t>
            </w:r>
          </w:p>
        </w:tc>
        <w:tc>
          <w:tcPr>
            <w:tcW w:w="418" w:type="pct"/>
          </w:tcPr>
          <w:p w14:paraId="06F2292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1320DAF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7BFE0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CC5DE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2C3A61C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C5A50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58A49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7" w:type="pct"/>
          </w:tcPr>
          <w:p w14:paraId="1EAEB3F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3A90F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D7970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N501Y</w:t>
            </w:r>
          </w:p>
          <w:p w14:paraId="0DCA2F8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 xml:space="preserve">E484K </w:t>
            </w:r>
          </w:p>
          <w:p w14:paraId="208E203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K417T</w:t>
            </w:r>
          </w:p>
        </w:tc>
        <w:tc>
          <w:tcPr>
            <w:tcW w:w="474" w:type="pct"/>
          </w:tcPr>
          <w:p w14:paraId="0777A7F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L18F,</w:t>
            </w:r>
          </w:p>
          <w:p w14:paraId="1473867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T20N</w:t>
            </w:r>
          </w:p>
          <w:p w14:paraId="2EFA9E5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P26S</w:t>
            </w:r>
          </w:p>
          <w:p w14:paraId="5F98FC91" w14:textId="77777777" w:rsidR="00483828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 xml:space="preserve">R190S </w:t>
            </w:r>
          </w:p>
          <w:p w14:paraId="0B1E30C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D138Y H655Y T1027I</w:t>
            </w:r>
          </w:p>
          <w:p w14:paraId="2041FD9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V1176F</w:t>
            </w:r>
          </w:p>
        </w:tc>
        <w:tc>
          <w:tcPr>
            <w:tcW w:w="529" w:type="pct"/>
          </w:tcPr>
          <w:p w14:paraId="1EA94AC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15074</w:t>
            </w:r>
          </w:p>
          <w:p w14:paraId="5FA6FA2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422071</w:t>
            </w:r>
          </w:p>
          <w:p w14:paraId="23D8858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52721</w:t>
            </w:r>
          </w:p>
          <w:p w14:paraId="4487B5E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45476</w:t>
            </w:r>
          </w:p>
          <w:p w14:paraId="255A56A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BS000701</w:t>
            </w:r>
          </w:p>
          <w:p w14:paraId="15BB288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301121</w:t>
            </w:r>
          </w:p>
          <w:p w14:paraId="480F619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BS000686</w:t>
            </w:r>
          </w:p>
          <w:p w14:paraId="111EE84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375729</w:t>
            </w:r>
          </w:p>
          <w:p w14:paraId="69C25F4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T412340</w:t>
            </w:r>
          </w:p>
          <w:p w14:paraId="60CF404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41552</w:t>
            </w:r>
          </w:p>
          <w:p w14:paraId="09E1B0D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320691</w:t>
            </w:r>
          </w:p>
          <w:p w14:paraId="324937A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T709104</w:t>
            </w:r>
          </w:p>
          <w:p w14:paraId="3DE84FC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Z310508</w:t>
            </w:r>
          </w:p>
        </w:tc>
        <w:tc>
          <w:tcPr>
            <w:tcW w:w="520" w:type="pct"/>
          </w:tcPr>
          <w:p w14:paraId="1448ED1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Q87375</w:t>
            </w:r>
          </w:p>
          <w:p w14:paraId="4CBC71D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H16742</w:t>
            </w:r>
          </w:p>
          <w:p w14:paraId="7468CAF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Z59100</w:t>
            </w:r>
          </w:p>
          <w:p w14:paraId="733FD2A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Y06679</w:t>
            </w:r>
          </w:p>
          <w:p w14:paraId="728137F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BCX24054</w:t>
            </w:r>
          </w:p>
          <w:p w14:paraId="624DF7B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PI71734</w:t>
            </w:r>
          </w:p>
          <w:p w14:paraId="64243B3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BCW91806</w:t>
            </w:r>
          </w:p>
          <w:p w14:paraId="5D004E6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PZ56574</w:t>
            </w:r>
          </w:p>
          <w:p w14:paraId="6FCC795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JF74875</w:t>
            </w:r>
          </w:p>
          <w:p w14:paraId="1257FA1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X24589</w:t>
            </w:r>
          </w:p>
          <w:p w14:paraId="5422050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PK67521</w:t>
            </w:r>
          </w:p>
          <w:p w14:paraId="3827614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LD29180</w:t>
            </w:r>
          </w:p>
          <w:p w14:paraId="59CC30D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VY49494</w:t>
            </w:r>
          </w:p>
        </w:tc>
        <w:tc>
          <w:tcPr>
            <w:tcW w:w="418" w:type="pct"/>
          </w:tcPr>
          <w:p w14:paraId="097B9E7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14:paraId="667A678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  <w:p w14:paraId="00E2D0B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186E673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5E7B1F5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14:paraId="346E614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  <w:p w14:paraId="09979F8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14:paraId="18D03F7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14:paraId="081E580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  <w:p w14:paraId="0F248C3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  <w:p w14:paraId="0823FB3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  <w:p w14:paraId="676A242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14:paraId="6DF9F9E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7" w:type="pct"/>
          </w:tcPr>
          <w:p w14:paraId="29F612C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4" w:type="pct"/>
          </w:tcPr>
          <w:p w14:paraId="603B24B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7FDA60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3828" w:rsidRPr="00DA11CA" w14:paraId="0205E738" w14:textId="77777777" w:rsidTr="006F190D">
        <w:trPr>
          <w:trHeight w:val="1130"/>
        </w:trPr>
        <w:tc>
          <w:tcPr>
            <w:tcW w:w="529" w:type="pct"/>
          </w:tcPr>
          <w:p w14:paraId="327D2B3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6F000D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80244</w:t>
            </w:r>
          </w:p>
        </w:tc>
        <w:tc>
          <w:tcPr>
            <w:tcW w:w="520" w:type="pct"/>
          </w:tcPr>
          <w:p w14:paraId="405D683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72CDB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I43207</w:t>
            </w:r>
          </w:p>
          <w:p w14:paraId="014B660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63EB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52F0A4F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F626D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14:paraId="223C26E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78AC181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N501Y</w:t>
            </w:r>
          </w:p>
          <w:p w14:paraId="7D253DD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 xml:space="preserve">E484K </w:t>
            </w:r>
          </w:p>
          <w:p w14:paraId="18C1406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A701V</w:t>
            </w:r>
          </w:p>
        </w:tc>
        <w:tc>
          <w:tcPr>
            <w:tcW w:w="474" w:type="pct"/>
          </w:tcPr>
          <w:p w14:paraId="48CFD82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L18F</w:t>
            </w:r>
          </w:p>
          <w:p w14:paraId="68A32C5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D80A</w:t>
            </w:r>
          </w:p>
          <w:p w14:paraId="56EA362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K417N</w:t>
            </w:r>
          </w:p>
          <w:p w14:paraId="722CDA8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D215G</w:t>
            </w:r>
          </w:p>
          <w:p w14:paraId="3DC91F4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243-245 (deletion)</w:t>
            </w:r>
          </w:p>
        </w:tc>
        <w:tc>
          <w:tcPr>
            <w:tcW w:w="529" w:type="pct"/>
          </w:tcPr>
          <w:p w14:paraId="67C1A85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42248</w:t>
            </w:r>
          </w:p>
          <w:p w14:paraId="0B64826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42250</w:t>
            </w:r>
          </w:p>
          <w:p w14:paraId="29EC617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Z320527</w:t>
            </w:r>
          </w:p>
          <w:p w14:paraId="6C650D1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7BB32D6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X39409</w:t>
            </w:r>
          </w:p>
          <w:p w14:paraId="23E1955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X39433</w:t>
            </w:r>
          </w:p>
          <w:p w14:paraId="202C25F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WB70061</w:t>
            </w:r>
          </w:p>
        </w:tc>
        <w:tc>
          <w:tcPr>
            <w:tcW w:w="418" w:type="pct"/>
          </w:tcPr>
          <w:p w14:paraId="58B9675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5BBF7DE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5C4DF15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7" w:type="pct"/>
          </w:tcPr>
          <w:p w14:paraId="352F879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P80R</w:t>
            </w:r>
          </w:p>
          <w:p w14:paraId="7B70A90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2C116C3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  <w:p w14:paraId="3370C7B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4" w:type="pct"/>
          </w:tcPr>
          <w:p w14:paraId="08AA22C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83828" w:rsidRPr="00DA11CA" w14:paraId="16FAE3D7" w14:textId="77777777" w:rsidTr="006F190D">
        <w:trPr>
          <w:trHeight w:val="465"/>
        </w:trPr>
        <w:tc>
          <w:tcPr>
            <w:tcW w:w="529" w:type="pct"/>
          </w:tcPr>
          <w:p w14:paraId="3784138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11159</w:t>
            </w:r>
          </w:p>
          <w:p w14:paraId="60EE071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491232</w:t>
            </w:r>
          </w:p>
        </w:tc>
        <w:tc>
          <w:tcPr>
            <w:tcW w:w="520" w:type="pct"/>
          </w:tcPr>
          <w:p w14:paraId="2694226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O45350</w:t>
            </w:r>
          </w:p>
          <w:p w14:paraId="1BF7AF3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S80838</w:t>
            </w:r>
          </w:p>
        </w:tc>
        <w:tc>
          <w:tcPr>
            <w:tcW w:w="418" w:type="pct"/>
          </w:tcPr>
          <w:p w14:paraId="0809B1D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76F93FC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7" w:type="pct"/>
          </w:tcPr>
          <w:p w14:paraId="5311977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N501Y</w:t>
            </w:r>
          </w:p>
        </w:tc>
        <w:tc>
          <w:tcPr>
            <w:tcW w:w="474" w:type="pct"/>
          </w:tcPr>
          <w:p w14:paraId="64ED14D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pct"/>
          </w:tcPr>
          <w:p w14:paraId="764536B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422070</w:t>
            </w:r>
          </w:p>
        </w:tc>
        <w:tc>
          <w:tcPr>
            <w:tcW w:w="520" w:type="pct"/>
          </w:tcPr>
          <w:p w14:paraId="58504C8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H16730</w:t>
            </w:r>
          </w:p>
        </w:tc>
        <w:tc>
          <w:tcPr>
            <w:tcW w:w="418" w:type="pct"/>
          </w:tcPr>
          <w:p w14:paraId="1B94358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557" w:type="pct"/>
          </w:tcPr>
          <w:p w14:paraId="1FD734A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1E0B704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474" w:type="pct"/>
          </w:tcPr>
          <w:p w14:paraId="37DF924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A152X</w:t>
            </w:r>
          </w:p>
        </w:tc>
      </w:tr>
      <w:tr w:rsidR="00483828" w:rsidRPr="00DA11CA" w14:paraId="517E8ADD" w14:textId="77777777" w:rsidTr="006F190D">
        <w:trPr>
          <w:trHeight w:val="259"/>
        </w:trPr>
        <w:tc>
          <w:tcPr>
            <w:tcW w:w="529" w:type="pct"/>
          </w:tcPr>
          <w:p w14:paraId="32037E3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4B0E701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03EE968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73112B5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74B82C8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5890156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15070</w:t>
            </w:r>
          </w:p>
        </w:tc>
        <w:tc>
          <w:tcPr>
            <w:tcW w:w="520" w:type="pct"/>
          </w:tcPr>
          <w:p w14:paraId="2A92B1D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Q87327</w:t>
            </w:r>
          </w:p>
        </w:tc>
        <w:tc>
          <w:tcPr>
            <w:tcW w:w="418" w:type="pct"/>
          </w:tcPr>
          <w:p w14:paraId="58BE5F2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7" w:type="pct"/>
          </w:tcPr>
          <w:p w14:paraId="1A54216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2892FB1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474" w:type="pct"/>
          </w:tcPr>
          <w:p w14:paraId="29B64B9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418H</w:t>
            </w:r>
          </w:p>
        </w:tc>
      </w:tr>
      <w:tr w:rsidR="00483828" w:rsidRPr="00DA11CA" w14:paraId="4011E1DC" w14:textId="77777777" w:rsidTr="006F190D">
        <w:trPr>
          <w:trHeight w:val="232"/>
        </w:trPr>
        <w:tc>
          <w:tcPr>
            <w:tcW w:w="529" w:type="pct"/>
          </w:tcPr>
          <w:p w14:paraId="7EA2242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2D523DF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47201D5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3612B96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075F3E4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6BE4AA1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00436</w:t>
            </w:r>
          </w:p>
        </w:tc>
        <w:tc>
          <w:tcPr>
            <w:tcW w:w="520" w:type="pct"/>
          </w:tcPr>
          <w:p w14:paraId="3E5E2A1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Q47028</w:t>
            </w:r>
          </w:p>
        </w:tc>
        <w:tc>
          <w:tcPr>
            <w:tcW w:w="418" w:type="pct"/>
          </w:tcPr>
          <w:p w14:paraId="3D80B5C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7" w:type="pct"/>
          </w:tcPr>
          <w:p w14:paraId="0DCB5B5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4D7B87E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474" w:type="pct"/>
          </w:tcPr>
          <w:p w14:paraId="171948F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M210I</w:t>
            </w:r>
          </w:p>
        </w:tc>
      </w:tr>
      <w:tr w:rsidR="00483828" w:rsidRPr="00DA11CA" w14:paraId="26F3DD9D" w14:textId="77777777" w:rsidTr="006F190D">
        <w:trPr>
          <w:trHeight w:val="223"/>
        </w:trPr>
        <w:tc>
          <w:tcPr>
            <w:tcW w:w="529" w:type="pct"/>
          </w:tcPr>
          <w:p w14:paraId="0912877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26E4CD0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329B7B9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11E0F9B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7ED9B61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012BF99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600453</w:t>
            </w:r>
          </w:p>
        </w:tc>
        <w:tc>
          <w:tcPr>
            <w:tcW w:w="520" w:type="pct"/>
          </w:tcPr>
          <w:p w14:paraId="0F139A6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RQ47042</w:t>
            </w:r>
          </w:p>
        </w:tc>
        <w:tc>
          <w:tcPr>
            <w:tcW w:w="418" w:type="pct"/>
          </w:tcPr>
          <w:p w14:paraId="7E166AB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7" w:type="pct"/>
          </w:tcPr>
          <w:p w14:paraId="3D09781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474" w:type="pct"/>
          </w:tcPr>
          <w:p w14:paraId="2F4FE43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M210I</w:t>
            </w:r>
          </w:p>
        </w:tc>
      </w:tr>
      <w:tr w:rsidR="00483828" w:rsidRPr="00DA11CA" w14:paraId="6E8F15C6" w14:textId="77777777" w:rsidTr="006F190D">
        <w:trPr>
          <w:trHeight w:val="339"/>
        </w:trPr>
        <w:tc>
          <w:tcPr>
            <w:tcW w:w="529" w:type="pct"/>
          </w:tcPr>
          <w:p w14:paraId="7489A7A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5FF08BE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2A34E50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4A4326E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0D37E18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33D2E23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33286</w:t>
            </w:r>
          </w:p>
          <w:p w14:paraId="3C3C1A7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33289</w:t>
            </w:r>
          </w:p>
        </w:tc>
        <w:tc>
          <w:tcPr>
            <w:tcW w:w="520" w:type="pct"/>
          </w:tcPr>
          <w:p w14:paraId="68D0F91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Y02855</w:t>
            </w:r>
          </w:p>
          <w:p w14:paraId="33F0AC5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Y02891</w:t>
            </w:r>
          </w:p>
        </w:tc>
        <w:tc>
          <w:tcPr>
            <w:tcW w:w="418" w:type="pct"/>
          </w:tcPr>
          <w:p w14:paraId="331150C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  <w:p w14:paraId="3A55298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Egy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57" w:type="pct"/>
          </w:tcPr>
          <w:p w14:paraId="7026F93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223345F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74" w:type="pct"/>
          </w:tcPr>
          <w:p w14:paraId="240EE06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12X</w:t>
            </w:r>
          </w:p>
          <w:p w14:paraId="69C2BB0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5X</w:t>
            </w:r>
          </w:p>
        </w:tc>
      </w:tr>
      <w:tr w:rsidR="00483828" w:rsidRPr="00DA11CA" w14:paraId="5AFD58E0" w14:textId="77777777" w:rsidTr="006F190D">
        <w:trPr>
          <w:trHeight w:val="142"/>
        </w:trPr>
        <w:tc>
          <w:tcPr>
            <w:tcW w:w="529" w:type="pct"/>
          </w:tcPr>
          <w:p w14:paraId="0243394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67F9257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5C1E594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1354325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201B1D6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4B42BE7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33288</w:t>
            </w:r>
          </w:p>
        </w:tc>
        <w:tc>
          <w:tcPr>
            <w:tcW w:w="520" w:type="pct"/>
          </w:tcPr>
          <w:p w14:paraId="5A90FBB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Y02879</w:t>
            </w:r>
          </w:p>
        </w:tc>
        <w:tc>
          <w:tcPr>
            <w:tcW w:w="418" w:type="pct"/>
          </w:tcPr>
          <w:p w14:paraId="0714C52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557" w:type="pct"/>
          </w:tcPr>
          <w:p w14:paraId="42DCAC8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26D2BF4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X</w:t>
            </w:r>
          </w:p>
        </w:tc>
        <w:tc>
          <w:tcPr>
            <w:tcW w:w="474" w:type="pct"/>
          </w:tcPr>
          <w:p w14:paraId="7E02097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12V</w:t>
            </w:r>
          </w:p>
          <w:p w14:paraId="2F33382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5X</w:t>
            </w:r>
          </w:p>
        </w:tc>
      </w:tr>
      <w:tr w:rsidR="00483828" w:rsidRPr="00DA11CA" w14:paraId="0933EE18" w14:textId="77777777" w:rsidTr="006F190D">
        <w:trPr>
          <w:trHeight w:val="223"/>
        </w:trPr>
        <w:tc>
          <w:tcPr>
            <w:tcW w:w="529" w:type="pct"/>
          </w:tcPr>
          <w:p w14:paraId="4447722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03F20CE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77E65E4C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5BBC7C06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8EEDA1A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2E32152D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33287</w:t>
            </w:r>
          </w:p>
          <w:p w14:paraId="5263313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533290</w:t>
            </w:r>
          </w:p>
        </w:tc>
        <w:tc>
          <w:tcPr>
            <w:tcW w:w="520" w:type="pct"/>
          </w:tcPr>
          <w:p w14:paraId="426505D1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Y02867</w:t>
            </w:r>
          </w:p>
          <w:p w14:paraId="389D0B27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QY02903</w:t>
            </w:r>
          </w:p>
        </w:tc>
        <w:tc>
          <w:tcPr>
            <w:tcW w:w="418" w:type="pct"/>
          </w:tcPr>
          <w:p w14:paraId="7BC1A40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  <w:p w14:paraId="4EBF21C5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557" w:type="pct"/>
          </w:tcPr>
          <w:p w14:paraId="157F727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5555ED6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X</w:t>
            </w:r>
          </w:p>
        </w:tc>
        <w:tc>
          <w:tcPr>
            <w:tcW w:w="474" w:type="pct"/>
          </w:tcPr>
          <w:p w14:paraId="5C827E62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537653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M212V</w:t>
            </w:r>
          </w:p>
        </w:tc>
      </w:tr>
      <w:tr w:rsidR="00483828" w:rsidRPr="00DA11CA" w14:paraId="18B18E71" w14:textId="77777777" w:rsidTr="006F190D">
        <w:trPr>
          <w:trHeight w:val="223"/>
        </w:trPr>
        <w:tc>
          <w:tcPr>
            <w:tcW w:w="529" w:type="pct"/>
          </w:tcPr>
          <w:p w14:paraId="2841B7C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0" w:type="pct"/>
          </w:tcPr>
          <w:p w14:paraId="7C343BCF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14:paraId="7AE7715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</w:tcPr>
          <w:p w14:paraId="1BF38A8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916C70B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9" w:type="pct"/>
          </w:tcPr>
          <w:p w14:paraId="29DED4F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15077</w:t>
            </w:r>
          </w:p>
          <w:p w14:paraId="649C53F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b/>
                <w:sz w:val="16"/>
                <w:szCs w:val="16"/>
              </w:rPr>
              <w:t>MW715083</w:t>
            </w:r>
          </w:p>
        </w:tc>
        <w:tc>
          <w:tcPr>
            <w:tcW w:w="520" w:type="pct"/>
          </w:tcPr>
          <w:p w14:paraId="5C4DA423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Q87411</w:t>
            </w:r>
          </w:p>
          <w:p w14:paraId="299EAD28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QSQ87483</w:t>
            </w:r>
          </w:p>
        </w:tc>
        <w:tc>
          <w:tcPr>
            <w:tcW w:w="418" w:type="pct"/>
          </w:tcPr>
          <w:p w14:paraId="4765943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14:paraId="1EF42D7E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7" w:type="pct"/>
          </w:tcPr>
          <w:p w14:paraId="18820C00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R203K</w:t>
            </w:r>
          </w:p>
          <w:p w14:paraId="50130B94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474" w:type="pct"/>
          </w:tcPr>
          <w:p w14:paraId="05B013B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F14359" w14:textId="77777777" w:rsidR="00483828" w:rsidRPr="00DA11CA" w:rsidRDefault="0048382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11CA">
              <w:rPr>
                <w:rFonts w:ascii="Times New Roman" w:hAnsi="Times New Roman" w:cs="Times New Roman"/>
                <w:sz w:val="16"/>
                <w:szCs w:val="16"/>
              </w:rPr>
              <w:t>H145Y</w:t>
            </w:r>
          </w:p>
        </w:tc>
      </w:tr>
    </w:tbl>
    <w:p w14:paraId="6EB2481C" w14:textId="77777777" w:rsidR="00483828" w:rsidRDefault="00483828" w:rsidP="0048382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5CF388" w14:textId="77777777" w:rsidR="00295CEF" w:rsidRDefault="00295CEF"/>
    <w:sectPr w:rsidR="00295CEF" w:rsidSect="0065679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3ED71" w14:textId="77777777" w:rsidR="006F7ED0" w:rsidRDefault="006F7ED0" w:rsidP="00567D7F">
      <w:pPr>
        <w:spacing w:after="0" w:line="240" w:lineRule="auto"/>
      </w:pPr>
      <w:r>
        <w:separator/>
      </w:r>
    </w:p>
  </w:endnote>
  <w:endnote w:type="continuationSeparator" w:id="0">
    <w:p w14:paraId="416C0964" w14:textId="77777777" w:rsidR="006F7ED0" w:rsidRDefault="006F7ED0" w:rsidP="00567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B9C32" w14:textId="77777777" w:rsidR="006F7ED0" w:rsidRDefault="006F7ED0" w:rsidP="00567D7F">
      <w:pPr>
        <w:spacing w:after="0" w:line="240" w:lineRule="auto"/>
      </w:pPr>
      <w:r>
        <w:separator/>
      </w:r>
    </w:p>
  </w:footnote>
  <w:footnote w:type="continuationSeparator" w:id="0">
    <w:p w14:paraId="109486F0" w14:textId="77777777" w:rsidR="006F7ED0" w:rsidRDefault="006F7ED0" w:rsidP="00567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2F916" w14:textId="7A57927C" w:rsidR="00567D7F" w:rsidRPr="00567D7F" w:rsidRDefault="00567D7F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28"/>
    <w:rsid w:val="000E6F98"/>
    <w:rsid w:val="00295CEF"/>
    <w:rsid w:val="00483828"/>
    <w:rsid w:val="00567D7F"/>
    <w:rsid w:val="005F1F10"/>
    <w:rsid w:val="00656797"/>
    <w:rsid w:val="006F7ED0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72ECB"/>
  <w15:chartTrackingRefBased/>
  <w15:docId w15:val="{2915533A-DB14-2B4D-B005-84747942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828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828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D7F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67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D7F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05:00Z</dcterms:created>
  <dcterms:modified xsi:type="dcterms:W3CDTF">2023-07-06T20:05:00Z</dcterms:modified>
</cp:coreProperties>
</file>